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26E44" w14:textId="77777777" w:rsidR="000A4116" w:rsidRDefault="000A4116" w:rsidP="000A4116">
      <w:pPr>
        <w:spacing w:after="0" w:line="300" w:lineRule="atLeast"/>
        <w:ind w:firstLine="567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  <w:lang w:eastAsia="pt-BR"/>
        </w:rPr>
      </w:pPr>
      <w:proofErr w:type="spellStart"/>
      <w:r w:rsidRPr="000A4116">
        <w:rPr>
          <w:rFonts w:ascii="Arial" w:eastAsia="Times New Roman" w:hAnsi="Arial" w:cs="Arial"/>
          <w:b/>
          <w:bCs/>
          <w:color w:val="000000"/>
          <w:sz w:val="20"/>
          <w:szCs w:val="20"/>
          <w:lang w:eastAsia="pt-BR"/>
        </w:rPr>
        <w:t>Sociodemographic</w:t>
      </w:r>
      <w:proofErr w:type="spellEnd"/>
      <w:r w:rsidRPr="000A4116">
        <w:rPr>
          <w:rFonts w:ascii="Arial" w:eastAsia="Times New Roman" w:hAnsi="Arial" w:cs="Arial"/>
          <w:b/>
          <w:bCs/>
          <w:color w:val="000000"/>
          <w:sz w:val="20"/>
          <w:szCs w:val="20"/>
          <w:lang w:eastAsia="pt-BR"/>
        </w:rPr>
        <w:t xml:space="preserve"> data </w:t>
      </w:r>
      <w:proofErr w:type="spellStart"/>
      <w:r w:rsidRPr="000A4116">
        <w:rPr>
          <w:rFonts w:ascii="Arial" w:eastAsia="Times New Roman" w:hAnsi="Arial" w:cs="Arial"/>
          <w:b/>
          <w:bCs/>
          <w:color w:val="000000"/>
          <w:sz w:val="20"/>
          <w:szCs w:val="20"/>
          <w:lang w:eastAsia="pt-BR"/>
        </w:rPr>
        <w:t>collection</w:t>
      </w:r>
      <w:proofErr w:type="spellEnd"/>
    </w:p>
    <w:p w14:paraId="48D50044" w14:textId="5F2518BA" w:rsidR="002F2882" w:rsidRPr="002F2882" w:rsidRDefault="002F2882" w:rsidP="002F2882">
      <w:pPr>
        <w:spacing w:after="0" w:line="300" w:lineRule="atLeast"/>
        <w:ind w:firstLine="567"/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</w:pPr>
      <w:r w:rsidRPr="002F2882">
        <w:rPr>
          <w:rFonts w:ascii="Arial" w:eastAsia="Times New Roman" w:hAnsi="Arial" w:cs="Arial"/>
          <w:color w:val="000000"/>
          <w:sz w:val="20"/>
          <w:szCs w:val="20"/>
          <w:lang w:eastAsia="pt-BR"/>
        </w:rPr>
        <w:t> </w:t>
      </w:r>
    </w:p>
    <w:tbl>
      <w:tblPr>
        <w:tblW w:w="87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1988"/>
        <w:gridCol w:w="1455"/>
        <w:gridCol w:w="729"/>
        <w:gridCol w:w="2184"/>
      </w:tblGrid>
      <w:tr w:rsidR="002F2882" w:rsidRPr="001475E4" w14:paraId="43F65721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7FCC2" w14:textId="7DAB67E5" w:rsidR="002F2882" w:rsidRPr="001475E4" w:rsidRDefault="00360135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ATE</w:t>
            </w:r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: ___ / ____ / _____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85FF7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37D80B49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96301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0569E367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5B4E6" w14:textId="5E7A1DAD" w:rsidR="002F2882" w:rsidRPr="001475E4" w:rsidRDefault="002F2882" w:rsidP="009D30A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08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dentification</w:t>
            </w:r>
            <w:proofErr w:type="spellEnd"/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6CFF62E9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5A608" w14:textId="597C57A4" w:rsidR="002F2882" w:rsidRPr="001475E4" w:rsidRDefault="000D018E" w:rsidP="009D30AF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m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53CDE5FF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274F7" w14:textId="5CD10366" w:rsidR="002F2882" w:rsidRPr="001475E4" w:rsidRDefault="002F2882" w:rsidP="009D30AF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  <w:r w:rsidR="000D018E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dentity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cument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:</w:t>
            </w:r>
          </w:p>
        </w:tc>
      </w:tr>
      <w:tr w:rsidR="002F2882" w:rsidRPr="001475E4" w14:paraId="3A725ABE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D3F4E" w14:textId="2D317137" w:rsidR="002F2882" w:rsidRPr="001475E4" w:rsidRDefault="002F2882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  <w:r w:rsidR="000D018E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ull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ddress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122FBD1B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008D5" w14:textId="54DC9448" w:rsidR="002F2882" w:rsidRPr="001475E4" w:rsidRDefault="002F2882" w:rsidP="009D30AF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r w:rsidR="000D018E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lephone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773D96A9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67399" w14:textId="061453B9" w:rsidR="002F2882" w:rsidRPr="001475E4" w:rsidRDefault="000D018E" w:rsidP="009D30AF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nder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: (     )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emal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     (     ) Male</w:t>
            </w:r>
          </w:p>
        </w:tc>
      </w:tr>
      <w:tr w:rsidR="002F2882" w:rsidRPr="001475E4" w14:paraId="1F73DA04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9C8AF" w14:textId="7E6CDC5A" w:rsidR="002F2882" w:rsidRPr="001475E4" w:rsidRDefault="002F2882" w:rsidP="009D30AF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  <w:r w:rsidR="000D018E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irth</w:t>
            </w:r>
            <w:r w:rsidR="000A411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ay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 ___ / ___ / _____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49BA5" w14:textId="271DF8A1" w:rsidR="002F2882" w:rsidRPr="001475E4" w:rsidRDefault="002F2882" w:rsidP="009D30AF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ge:</w:t>
            </w:r>
          </w:p>
        </w:tc>
      </w:tr>
      <w:tr w:rsidR="002F2882" w:rsidRPr="001475E4" w14:paraId="459441C8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F9376" w14:textId="773E48C2" w:rsidR="002F2882" w:rsidRPr="001475E4" w:rsidRDefault="000D018E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proofErr w:type="spellStart"/>
            <w:r w:rsidR="000A411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rth</w:t>
            </w:r>
            <w:r w:rsidR="000A411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lac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8DEB2" w14:textId="242FD3D8" w:rsidR="002F2882" w:rsidRPr="001475E4" w:rsidRDefault="002F2882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tionality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6B63341B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C7DCE" w14:textId="2BFFF218" w:rsidR="002F2882" w:rsidRPr="001475E4" w:rsidRDefault="000D018E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ital status :</w:t>
            </w:r>
          </w:p>
        </w:tc>
      </w:tr>
      <w:tr w:rsidR="002F2882" w:rsidRPr="001475E4" w14:paraId="4F4377CF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2DBB4" w14:textId="19429FFA" w:rsidR="002F2882" w:rsidRPr="001475E4" w:rsidRDefault="000D018E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proofErr w:type="spellStart"/>
            <w:r w:rsidR="00653D21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ried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</w:t>
            </w:r>
            <w:r w:rsidR="00653D21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</w:tr>
      <w:tr w:rsidR="002F2882" w:rsidRPr="001475E4" w14:paraId="517E5CB5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81DDB" w14:textId="7F91D919" w:rsidR="002F2882" w:rsidRPr="001475E4" w:rsidRDefault="000D018E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bl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nion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   (      )</w:t>
            </w:r>
          </w:p>
        </w:tc>
      </w:tr>
      <w:tr w:rsidR="002F2882" w:rsidRPr="001475E4" w14:paraId="54AF8823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77925" w14:textId="2097B137" w:rsidR="002F2882" w:rsidRPr="001475E4" w:rsidRDefault="002F2882" w:rsidP="000D018E">
            <w:pPr>
              <w:spacing w:after="0" w:line="240" w:lineRule="auto"/>
              <w:ind w:firstLine="166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Single (</w:t>
            </w:r>
            <w:r w:rsidR="00653D21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  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</w:tr>
      <w:tr w:rsidR="002F2882" w:rsidRPr="001475E4" w14:paraId="2D399C5D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67EC1" w14:textId="13DC23D1" w:rsidR="002F2882" w:rsidRPr="001475E4" w:rsidRDefault="002F2882" w:rsidP="000D018E">
            <w:pPr>
              <w:spacing w:after="0" w:line="240" w:lineRule="auto"/>
              <w:ind w:firstLine="16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 widow (a) / </w:t>
            </w:r>
            <w:r w:rsidR="00653D21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divorced / separated 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  (</w:t>
            </w:r>
            <w:r w:rsidR="00653D21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  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)</w:t>
            </w:r>
          </w:p>
        </w:tc>
      </w:tr>
      <w:tr w:rsidR="002F2882" w:rsidRPr="001475E4" w14:paraId="59A4E93F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06525" w14:textId="79026670" w:rsidR="002F2882" w:rsidRPr="001475E4" w:rsidRDefault="00653D21" w:rsidP="000D018E">
            <w:pPr>
              <w:spacing w:after="0" w:line="240" w:lineRule="auto"/>
              <w:ind w:firstLine="166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dow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  (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</w:tr>
      <w:tr w:rsidR="002F2882" w:rsidRPr="001475E4" w14:paraId="3E4F9B1E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5078E" w14:textId="03AE4F30" w:rsidR="002F2882" w:rsidRPr="001475E4" w:rsidRDefault="002F2882" w:rsidP="000D018E">
            <w:pPr>
              <w:spacing w:after="0" w:line="240" w:lineRule="auto"/>
              <w:ind w:firstLine="16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t school, what was the last grade / grade you completed successfully ?</w:t>
            </w:r>
          </w:p>
        </w:tc>
      </w:tr>
      <w:tr w:rsidR="002F2882" w:rsidRPr="001475E4" w14:paraId="5978DAB6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EA126" w14:textId="77777777" w:rsidR="002F2882" w:rsidRPr="001475E4" w:rsidRDefault="002F2882" w:rsidP="000D018E">
            <w:pPr>
              <w:spacing w:after="0" w:line="240" w:lineRule="auto"/>
              <w:ind w:firstLine="16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 never went to school    (      )</w:t>
            </w:r>
          </w:p>
        </w:tc>
      </w:tr>
      <w:tr w:rsidR="002F2882" w:rsidRPr="001475E4" w14:paraId="0EBD9874" w14:textId="77777777" w:rsidTr="000D018E">
        <w:trPr>
          <w:trHeight w:val="363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B62E5" w14:textId="7546AB8B" w:rsidR="002F2882" w:rsidRPr="001475E4" w:rsidRDefault="002F2882" w:rsidP="000D018E">
            <w:pPr>
              <w:spacing w:after="0" w:line="240" w:lineRule="auto"/>
              <w:ind w:firstLine="16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ead</w:t>
            </w:r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nd write</w:t>
            </w:r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s his/her own 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name    (      )</w:t>
            </w:r>
          </w:p>
        </w:tc>
      </w:tr>
      <w:tr w:rsidR="002F2882" w:rsidRPr="001475E4" w14:paraId="5E9B0B35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E4288" w14:textId="7CF2897F" w:rsidR="002F2882" w:rsidRPr="001475E4" w:rsidRDefault="002F2882" w:rsidP="000D018E">
            <w:pPr>
              <w:spacing w:after="0" w:line="240" w:lineRule="auto"/>
              <w:ind w:firstLine="166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(  ) 0-0 (</w:t>
            </w:r>
            <w:r w:rsidR="00DF3DB0"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 )</w:t>
            </w:r>
            <w:r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-4 (</w:t>
            </w:r>
            <w:r w:rsidR="00DF3DB0"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 </w:t>
            </w:r>
            <w:r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) 5-8 (</w:t>
            </w:r>
            <w:r w:rsidR="00DF3DB0"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 </w:t>
            </w:r>
            <w:r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) 9-11 (</w:t>
            </w:r>
            <w:r w:rsidR="00DF3DB0"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 </w:t>
            </w:r>
            <w:r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) 12 </w:t>
            </w:r>
            <w:proofErr w:type="spellStart"/>
            <w:r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years</w:t>
            </w:r>
            <w:proofErr w:type="spellEnd"/>
            <w:r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or</w:t>
            </w:r>
            <w:proofErr w:type="spellEnd"/>
            <w:r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older</w:t>
            </w:r>
            <w:proofErr w:type="spellEnd"/>
          </w:p>
        </w:tc>
      </w:tr>
      <w:tr w:rsidR="002F2882" w:rsidRPr="001475E4" w14:paraId="2B399103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FF150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02966A4D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CD8CF" w14:textId="35205BBD" w:rsidR="002F2882" w:rsidRPr="001475E4" w:rsidRDefault="002F2882" w:rsidP="000D018E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449" w:hanging="283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kin</w:t>
            </w:r>
            <w:proofErr w:type="spellEnd"/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color:</w:t>
            </w:r>
          </w:p>
        </w:tc>
      </w:tr>
      <w:tr w:rsidR="002F2882" w:rsidRPr="001475E4" w14:paraId="334793A1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8AB11" w14:textId="3DD1B422" w:rsidR="002F2882" w:rsidRPr="001475E4" w:rsidRDefault="009D30AF" w:rsidP="00360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How </w:t>
            </w:r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ould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you rate </w:t>
            </w:r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our skin color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?</w:t>
            </w:r>
          </w:p>
        </w:tc>
      </w:tr>
      <w:tr w:rsidR="002F2882" w:rsidRPr="001475E4" w14:paraId="47C4BE2B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759E8" w14:textId="6F5AF9C2" w:rsidR="002F2882" w:rsidRPr="001475E4" w:rsidRDefault="00FC6964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hite</w:t>
            </w:r>
            <w:r w:rsidR="009D30AF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    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111FE" w14:textId="1369F60A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llow</w:t>
            </w:r>
            <w:proofErr w:type="spellEnd"/>
            <w:r w:rsidR="009D30AF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  )</w:t>
            </w:r>
          </w:p>
        </w:tc>
        <w:tc>
          <w:tcPr>
            <w:tcW w:w="291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C08A7" w14:textId="44C4B4E3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rda</w:t>
            </w:r>
            <w:r w:rsidR="009D30AF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  )</w:t>
            </w:r>
          </w:p>
        </w:tc>
      </w:tr>
      <w:tr w:rsidR="002F2882" w:rsidRPr="001475E4" w14:paraId="0DAD7A29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046BE" w14:textId="443A3302" w:rsidR="002F2882" w:rsidRPr="001475E4" w:rsidRDefault="002F2882" w:rsidP="009D3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r w:rsidR="009D30AF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digenous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rigin</w:t>
            </w:r>
            <w:proofErr w:type="spellEnd"/>
            <w:r w:rsidR="009D30AF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   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6E009" w14:textId="102C7254" w:rsidR="002F2882" w:rsidRPr="001475E4" w:rsidRDefault="002F2882" w:rsidP="009D3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ack</w:t>
            </w:r>
            <w:r w:rsidR="00FC6964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r w:rsidR="009D30AF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   )</w:t>
            </w:r>
          </w:p>
        </w:tc>
      </w:tr>
      <w:tr w:rsidR="002F2882" w:rsidRPr="001475E4" w14:paraId="1504FC45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435E9" w14:textId="77777777" w:rsidR="002F2882" w:rsidRPr="001475E4" w:rsidRDefault="002F2882" w:rsidP="002F2882">
            <w:pPr>
              <w:spacing w:after="0" w:line="240" w:lineRule="auto"/>
              <w:ind w:firstLine="567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138186AF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EA79F" w14:textId="70DD600D" w:rsidR="002F2882" w:rsidRPr="001475E4" w:rsidRDefault="002F2882" w:rsidP="000D018E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449" w:hanging="28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Do you currently live alone ?</w:t>
            </w:r>
          </w:p>
        </w:tc>
      </w:tr>
      <w:tr w:rsidR="002F2882" w:rsidRPr="001475E4" w14:paraId="4CBBC73D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8AE3B" w14:textId="0DC12565" w:rsidR="002F2882" w:rsidRPr="001475E4" w:rsidRDefault="000D018E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0F24A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 (     )</w:t>
            </w:r>
          </w:p>
        </w:tc>
      </w:tr>
      <w:tr w:rsidR="002F2882" w:rsidRPr="001475E4" w14:paraId="1351518F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75E81" w14:textId="77777777" w:rsidR="002F2882" w:rsidRPr="001475E4" w:rsidRDefault="002F2882" w:rsidP="002F2882">
            <w:pPr>
              <w:spacing w:after="0" w:line="240" w:lineRule="auto"/>
              <w:ind w:firstLine="567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2AF792CC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2947F" w14:textId="3C7E267E" w:rsidR="002F2882" w:rsidRPr="001475E4" w:rsidRDefault="002F2882" w:rsidP="000D018E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449" w:hanging="283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Family </w:t>
            </w:r>
            <w:proofErr w:type="spellStart"/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mber</w:t>
            </w:r>
            <w:proofErr w:type="spellEnd"/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(Informal </w:t>
            </w:r>
            <w:proofErr w:type="spellStart"/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aregiver</w:t>
            </w:r>
            <w:proofErr w:type="spellEnd"/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):</w:t>
            </w:r>
          </w:p>
        </w:tc>
      </w:tr>
      <w:tr w:rsidR="002F2882" w:rsidRPr="001475E4" w14:paraId="58EB8C27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75A99" w14:textId="762020B6" w:rsidR="002F2882" w:rsidRPr="001475E4" w:rsidRDefault="002F2882" w:rsidP="000D018E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ddress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5473B74A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C95A6" w14:textId="46A0D846" w:rsidR="002F2882" w:rsidRPr="001475E4" w:rsidRDefault="002F2882" w:rsidP="000D018E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ighborhood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: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5E735" w14:textId="3948D048" w:rsidR="002F2882" w:rsidRPr="001475E4" w:rsidRDefault="002F2882" w:rsidP="000D018E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unicipality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:</w:t>
            </w:r>
          </w:p>
        </w:tc>
      </w:tr>
      <w:tr w:rsidR="002F2882" w:rsidRPr="001475E4" w14:paraId="4D3F8D63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B8652" w14:textId="5334AE52" w:rsidR="002F2882" w:rsidRPr="001475E4" w:rsidRDefault="00653D21" w:rsidP="000D018E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IP CODE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: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CDBF8" w14:textId="0C8623F7" w:rsidR="002F2882" w:rsidRPr="001475E4" w:rsidRDefault="002F2882" w:rsidP="000D018E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ference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point :</w:t>
            </w:r>
          </w:p>
        </w:tc>
      </w:tr>
      <w:tr w:rsidR="002F2882" w:rsidRPr="001475E4" w14:paraId="5E23A343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FF612" w14:textId="4F84225C" w:rsidR="002F2882" w:rsidRPr="001475E4" w:rsidRDefault="002F2882" w:rsidP="000D018E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l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: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FC19E" w14:textId="20E54086" w:rsidR="002F2882" w:rsidRPr="001475E4" w:rsidRDefault="000D018E" w:rsidP="000D018E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el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:</w:t>
            </w:r>
          </w:p>
        </w:tc>
      </w:tr>
      <w:tr w:rsidR="002F2882" w:rsidRPr="001475E4" w14:paraId="31012931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B2B84" w14:textId="650E6D38" w:rsidR="002F2882" w:rsidRPr="001475E4" w:rsidRDefault="002F2882" w:rsidP="000D018E">
            <w:pPr>
              <w:spacing w:after="0" w:line="240" w:lineRule="auto"/>
              <w:ind w:firstLine="24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elephone number of a friend or relative to contact :</w:t>
            </w:r>
          </w:p>
        </w:tc>
      </w:tr>
      <w:tr w:rsidR="002F2882" w:rsidRPr="001475E4" w14:paraId="5A76FFB3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60629" w14:textId="77777777" w:rsidR="002F2882" w:rsidRPr="001475E4" w:rsidRDefault="002F2882" w:rsidP="002F2882">
            <w:pPr>
              <w:spacing w:after="0" w:line="240" w:lineRule="auto"/>
              <w:ind w:firstLine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</w:t>
            </w:r>
          </w:p>
        </w:tc>
      </w:tr>
      <w:tr w:rsidR="002F2882" w:rsidRPr="001475E4" w14:paraId="0262E033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C67B2" w14:textId="62FAE20E" w:rsidR="002F2882" w:rsidRPr="001475E4" w:rsidRDefault="002F2882" w:rsidP="006B5C24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449" w:hanging="283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Family </w:t>
            </w:r>
            <w:proofErr w:type="spellStart"/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ituation</w:t>
            </w:r>
            <w:proofErr w:type="spellEnd"/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7485DB6A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FB169" w14:textId="0AE438C8" w:rsidR="002F2882" w:rsidRPr="001475E4" w:rsidRDefault="002F2882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Marital Status:</w:t>
            </w:r>
          </w:p>
        </w:tc>
      </w:tr>
      <w:tr w:rsidR="002F2882" w:rsidRPr="001475E4" w14:paraId="73368212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F7348" w14:textId="2A9A9E53" w:rsidR="002F2882" w:rsidRPr="001475E4" w:rsidRDefault="002F2882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Who do you live with :</w:t>
            </w:r>
            <w:r w:rsidR="000D018E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</w:t>
            </w:r>
          </w:p>
        </w:tc>
      </w:tr>
      <w:tr w:rsidR="002F2882" w:rsidRPr="001475E4" w14:paraId="7485388F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8E27B" w14:textId="17F0F771" w:rsidR="002F2882" w:rsidRPr="001475E4" w:rsidRDefault="00653D21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Do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ou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av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6C535D3D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7C8C6" w14:textId="12515690" w:rsidR="002F2882" w:rsidRPr="001475E4" w:rsidRDefault="000D018E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ous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E3377" w14:textId="77777777" w:rsidR="002F2882" w:rsidRPr="001475E4" w:rsidRDefault="002F2882" w:rsidP="002F2882">
            <w:pPr>
              <w:spacing w:after="0" w:line="240" w:lineRule="auto"/>
              <w:ind w:hanging="85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rtner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)</w:t>
            </w:r>
          </w:p>
        </w:tc>
        <w:tc>
          <w:tcPr>
            <w:tcW w:w="291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9266A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ildren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</w:tr>
      <w:tr w:rsidR="002F2882" w:rsidRPr="001475E4" w14:paraId="66979C38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CD7DB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andchildren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1DF93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others (     )</w:t>
            </w:r>
          </w:p>
        </w:tc>
        <w:tc>
          <w:tcPr>
            <w:tcW w:w="291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ADD46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Other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latives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</w:tr>
      <w:tr w:rsidR="002F2882" w:rsidRPr="001475E4" w14:paraId="7DD4FDF3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10FB8" w14:textId="0661CBCF" w:rsidR="002F2882" w:rsidRPr="001475E4" w:rsidRDefault="002F2882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re you satisfied with the relationship you have with your family members ?</w:t>
            </w:r>
          </w:p>
        </w:tc>
      </w:tr>
      <w:tr w:rsidR="002F2882" w:rsidRPr="001475E4" w14:paraId="5FC7A3C0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F59FF" w14:textId="70D48469" w:rsidR="002F2882" w:rsidRPr="001475E4" w:rsidRDefault="000D018E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C7C42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 (     )</w:t>
            </w:r>
          </w:p>
        </w:tc>
      </w:tr>
      <w:tr w:rsidR="002F2882" w:rsidRPr="001475E4" w14:paraId="5DE62E83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1EA4D" w14:textId="67C5EA0E" w:rsidR="002F2882" w:rsidRPr="001475E4" w:rsidRDefault="000D018E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our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home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s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53A88305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34DAD" w14:textId="1B8160AF" w:rsidR="002F2882" w:rsidRPr="001475E4" w:rsidRDefault="00360135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ought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7C9E0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nted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</w:tr>
      <w:tr w:rsidR="002F2882" w:rsidRPr="001475E4" w14:paraId="4B00159D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73F32" w14:textId="77777777" w:rsidR="002F2882" w:rsidRPr="001475E4" w:rsidRDefault="002F2882" w:rsidP="002F2882">
            <w:pPr>
              <w:spacing w:after="0" w:line="240" w:lineRule="auto"/>
              <w:ind w:firstLine="567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3ECC4DBD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A0792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  <w:p w14:paraId="7C114D38" w14:textId="473361E2" w:rsidR="002F2882" w:rsidRPr="001475E4" w:rsidRDefault="006B5C24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 6. </w:t>
            </w:r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Professional </w:t>
            </w:r>
            <w:proofErr w:type="spellStart"/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ctivities</w:t>
            </w:r>
            <w:proofErr w:type="spellEnd"/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28C514DE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F10D2" w14:textId="21F3B472" w:rsidR="002F2882" w:rsidRPr="001475E4" w:rsidRDefault="002F2882" w:rsidP="00653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Do you receive </w:t>
            </w:r>
            <w:r w:rsidR="00653D21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 pension fund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?</w:t>
            </w:r>
          </w:p>
        </w:tc>
      </w:tr>
      <w:tr w:rsidR="002F2882" w:rsidRPr="001475E4" w14:paraId="0A203A5C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E548D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E7F23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 (     )</w:t>
            </w:r>
          </w:p>
        </w:tc>
      </w:tr>
      <w:tr w:rsidR="002F2882" w:rsidRPr="001475E4" w14:paraId="65A6871D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B8A55" w14:textId="4359DC91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nsion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?</w:t>
            </w:r>
          </w:p>
        </w:tc>
      </w:tr>
      <w:tr w:rsidR="002F2882" w:rsidRPr="001475E4" w14:paraId="7B4D99B8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A5221" w14:textId="53D9CA06" w:rsidR="002F2882" w:rsidRPr="001475E4" w:rsidRDefault="006B5C24" w:rsidP="006B5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id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tivity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efor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tirement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: </w:t>
            </w:r>
          </w:p>
        </w:tc>
      </w:tr>
      <w:tr w:rsidR="002F2882" w:rsidRPr="001475E4" w14:paraId="40D636CB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F30F6" w14:textId="652824A4" w:rsidR="002F2882" w:rsidRPr="001475E4" w:rsidRDefault="006B5C24" w:rsidP="006B5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urrent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id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tivity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: </w:t>
            </w:r>
          </w:p>
        </w:tc>
      </w:tr>
      <w:tr w:rsidR="002F2882" w:rsidRPr="001475E4" w14:paraId="3BAF5F9E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0D319" w14:textId="501286F6" w:rsidR="002F2882" w:rsidRPr="001475E4" w:rsidRDefault="006B5C24" w:rsidP="006B5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 xml:space="preserve">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ny other professional activity without pay: </w:t>
            </w:r>
          </w:p>
        </w:tc>
      </w:tr>
      <w:tr w:rsidR="002F2882" w:rsidRPr="001475E4" w14:paraId="1811B0AA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3FBDA" w14:textId="1C5FBE8E" w:rsidR="002F2882" w:rsidRPr="001475E4" w:rsidRDefault="006B5C24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or your basic needs, what do you get:</w:t>
            </w:r>
          </w:p>
        </w:tc>
      </w:tr>
      <w:tr w:rsidR="002F2882" w:rsidRPr="001475E4" w14:paraId="5E2DAEA6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334C2" w14:textId="6417C4CB" w:rsidR="002F2882" w:rsidRPr="001475E4" w:rsidRDefault="006B5C24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proofErr w:type="spellStart"/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vides</w:t>
            </w:r>
            <w:proofErr w:type="spellEnd"/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verything</w:t>
            </w:r>
            <w:proofErr w:type="spellEnd"/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d</w:t>
            </w:r>
            <w:proofErr w:type="spellEnd"/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more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BEFDC" w14:textId="038B3FBC" w:rsidR="002F2882" w:rsidRPr="001475E4" w:rsidRDefault="00360135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It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s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nough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</w:tr>
      <w:tr w:rsidR="002F2882" w:rsidRPr="001475E4" w14:paraId="68229010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20D85" w14:textId="6560F667" w:rsidR="002F2882" w:rsidRPr="001475E4" w:rsidRDefault="006B5C24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proofErr w:type="spellStart"/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most</w:t>
            </w:r>
            <w:proofErr w:type="spellEnd"/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nough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D5A6C" w14:textId="1B718E0D" w:rsidR="002F2882" w:rsidRPr="001475E4" w:rsidRDefault="00360135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It is not enough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(     )</w:t>
            </w:r>
          </w:p>
        </w:tc>
      </w:tr>
      <w:tr w:rsidR="002F2882" w:rsidRPr="001475E4" w14:paraId="6D82088C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DA3CF" w14:textId="77777777" w:rsidR="002F2882" w:rsidRPr="001475E4" w:rsidRDefault="002F2882" w:rsidP="002F2882">
            <w:pPr>
              <w:spacing w:after="0" w:line="240" w:lineRule="auto"/>
              <w:ind w:firstLine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</w:t>
            </w:r>
          </w:p>
        </w:tc>
      </w:tr>
      <w:tr w:rsidR="002F2882" w:rsidRPr="001475E4" w14:paraId="7530C88E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EE696" w14:textId="4356608C" w:rsidR="002F2882" w:rsidRPr="001475E4" w:rsidRDefault="006B5C24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7. </w:t>
            </w:r>
            <w:proofErr w:type="spellStart"/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ociability</w:t>
            </w:r>
            <w:proofErr w:type="spellEnd"/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nd</w:t>
            </w:r>
            <w:proofErr w:type="spellEnd"/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eisure</w:t>
            </w:r>
            <w:proofErr w:type="spellEnd"/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481BB860" w14:textId="77777777" w:rsidTr="006B5C24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AD509" w14:textId="46E3253B" w:rsidR="002F2882" w:rsidRPr="001475E4" w:rsidRDefault="006B5C24" w:rsidP="000D0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Shopping (     )</w:t>
            </w:r>
          </w:p>
        </w:tc>
      </w:tr>
      <w:tr w:rsidR="002F2882" w:rsidRPr="001475E4" w14:paraId="580F0C2D" w14:textId="77777777" w:rsidTr="006B5C24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D0953" w14:textId="1EB13712" w:rsidR="002F2882" w:rsidRPr="001475E4" w:rsidRDefault="006B5C24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Going to Church (Religious service)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B95CF" w14:textId="2103DB21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F2882" w:rsidRPr="001475E4" w14:paraId="5D08CCA4" w14:textId="77777777" w:rsidTr="006B5C24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2FC5A" w14:textId="33ECC112" w:rsidR="002F2882" w:rsidRPr="001475E4" w:rsidRDefault="006B5C24" w:rsidP="002F28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475E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</w:t>
            </w:r>
            <w:r w:rsidRPr="001475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ew, embroider, knit (   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7F904" w14:textId="2BFA51B0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F2882" w:rsidRPr="001475E4" w14:paraId="07EDD5FA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24AD6" w14:textId="77777777" w:rsidR="002F2882" w:rsidRPr="001475E4" w:rsidRDefault="002F2882" w:rsidP="002F2882">
            <w:pPr>
              <w:spacing w:after="0" w:line="240" w:lineRule="auto"/>
              <w:ind w:firstLine="567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2A4B4B9E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69051" w14:textId="73F83EE2" w:rsidR="002F2882" w:rsidRPr="001475E4" w:rsidRDefault="006B5C24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8. </w:t>
            </w:r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isk Factors and Health Problems:</w:t>
            </w:r>
          </w:p>
        </w:tc>
      </w:tr>
      <w:tr w:rsidR="002F2882" w:rsidRPr="001475E4" w14:paraId="22AE51AC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0BE39" w14:textId="0BE1A375" w:rsidR="002F2882" w:rsidRPr="001475E4" w:rsidRDefault="002F2882" w:rsidP="006B5C24">
            <w:pPr>
              <w:spacing w:after="0" w:line="240" w:lineRule="auto"/>
              <w:ind w:firstLine="16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Do you have regular physical activity?</w:t>
            </w:r>
          </w:p>
        </w:tc>
      </w:tr>
      <w:tr w:rsidR="002F2882" w:rsidRPr="001475E4" w14:paraId="613EAD04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FF978" w14:textId="402B9337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23D19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 (     )</w:t>
            </w:r>
          </w:p>
        </w:tc>
      </w:tr>
      <w:tr w:rsidR="002F2882" w:rsidRPr="001475E4" w14:paraId="113FFCA4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0507D" w14:textId="0A1809C8" w:rsidR="002F2882" w:rsidRPr="001475E4" w:rsidRDefault="006B5C24" w:rsidP="006B5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yp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CA3AE" w14:textId="7F2B4DE8" w:rsidR="002F2882" w:rsidRPr="001475E4" w:rsidRDefault="002F2882" w:rsidP="006B5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uration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54824D33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BDC6B" w14:textId="27B8DBCA" w:rsidR="002F2882" w:rsidRPr="001475E4" w:rsidRDefault="006B5C24" w:rsidP="006B5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ak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</w:t>
            </w:r>
            <w:r w:rsidR="00C264B3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stanc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3E197" w14:textId="5793E8EC" w:rsidR="002F2882" w:rsidRPr="001475E4" w:rsidRDefault="002F2882" w:rsidP="006B5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th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professional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uidance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?</w:t>
            </w:r>
          </w:p>
        </w:tc>
      </w:tr>
      <w:tr w:rsidR="002F2882" w:rsidRPr="001475E4" w14:paraId="7BEF6840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87439" w14:textId="150B2765" w:rsidR="002F2882" w:rsidRPr="001475E4" w:rsidRDefault="006B5C24" w:rsidP="006B5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f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t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hy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?</w:t>
            </w:r>
          </w:p>
        </w:tc>
      </w:tr>
      <w:tr w:rsidR="002F2882" w:rsidRPr="001475E4" w14:paraId="709DD7FE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F4C46" w14:textId="12819596" w:rsidR="002F2882" w:rsidRPr="001475E4" w:rsidRDefault="006B5C24" w:rsidP="006B5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Do you have sexual activity ?</w:t>
            </w:r>
          </w:p>
        </w:tc>
      </w:tr>
      <w:tr w:rsidR="002F2882" w:rsidRPr="001475E4" w14:paraId="7CB399F4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41ECF" w14:textId="63E391DE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EEEFF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 (     )</w:t>
            </w:r>
          </w:p>
        </w:tc>
      </w:tr>
      <w:tr w:rsidR="002F2882" w:rsidRPr="001475E4" w14:paraId="7F9DA02D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62672" w14:textId="1BA663FB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f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t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hy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?</w:t>
            </w:r>
          </w:p>
        </w:tc>
      </w:tr>
      <w:tr w:rsidR="002F2882" w:rsidRPr="001475E4" w14:paraId="532DA47B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6EA76" w14:textId="6DA95065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Is having (or not having) sexual activity satisfactory for you?</w:t>
            </w:r>
          </w:p>
        </w:tc>
      </w:tr>
      <w:tr w:rsidR="002F2882" w:rsidRPr="001475E4" w14:paraId="48291EE3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BE6F1" w14:textId="368DE6D9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7605F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 (     )</w:t>
            </w:r>
          </w:p>
        </w:tc>
      </w:tr>
      <w:tr w:rsidR="002F2882" w:rsidRPr="001475E4" w14:paraId="55D23263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2C666" w14:textId="47C3E88A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 Do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ou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urrently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mok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?</w:t>
            </w:r>
          </w:p>
        </w:tc>
      </w:tr>
      <w:tr w:rsidR="002F2882" w:rsidRPr="001475E4" w14:paraId="680656A3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3D933" w14:textId="7CD567B8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0868A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 (     )</w:t>
            </w:r>
          </w:p>
        </w:tc>
      </w:tr>
      <w:tr w:rsidR="002F2882" w:rsidRPr="001475E4" w14:paraId="0A43FA95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6AAD1" w14:textId="7400F7AC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f not, have you already smoked?</w:t>
            </w:r>
          </w:p>
        </w:tc>
      </w:tr>
      <w:tr w:rsidR="002F2882" w:rsidRPr="001475E4" w14:paraId="77C79319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0D3C2" w14:textId="783C7E25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8AB11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 (     )</w:t>
            </w:r>
          </w:p>
        </w:tc>
      </w:tr>
      <w:tr w:rsidR="002F2882" w:rsidRPr="001475E4" w14:paraId="7C649467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323E3" w14:textId="44DDC4A0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Do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ou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urrently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drink?</w:t>
            </w:r>
          </w:p>
        </w:tc>
      </w:tr>
      <w:tr w:rsidR="002F2882" w:rsidRPr="001475E4" w14:paraId="6885136E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E248F" w14:textId="3FD954A5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D6695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 (     )</w:t>
            </w:r>
          </w:p>
        </w:tc>
      </w:tr>
      <w:tr w:rsidR="002F2882" w:rsidRPr="001475E4" w14:paraId="4EF10ABF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750BB" w14:textId="1B4CB2E8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If not, have you drank ?</w:t>
            </w:r>
          </w:p>
        </w:tc>
      </w:tr>
      <w:tr w:rsidR="002F2882" w:rsidRPr="001475E4" w14:paraId="27B76377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6220C" w14:textId="4BA94ADD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4E5FA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 (     )</w:t>
            </w:r>
          </w:p>
        </w:tc>
      </w:tr>
      <w:tr w:rsidR="002F2882" w:rsidRPr="001475E4" w14:paraId="70E16DA0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F962F" w14:textId="3202030A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Have you fallen in the last 12 months?</w:t>
            </w:r>
          </w:p>
        </w:tc>
      </w:tr>
      <w:tr w:rsidR="002F2882" w:rsidRPr="001475E4" w14:paraId="54BD1F0A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78A30" w14:textId="2E9706A0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In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ffirmativ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case:</w:t>
            </w:r>
          </w:p>
        </w:tc>
      </w:tr>
      <w:tr w:rsidR="002F2882" w:rsidRPr="001475E4" w14:paraId="5B80ED64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CA709" w14:textId="7A624F5E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ason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for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ll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:</w:t>
            </w:r>
          </w:p>
        </w:tc>
      </w:tr>
      <w:tr w:rsidR="002F2882" w:rsidRPr="001475E4" w14:paraId="7500DE6C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00F88" w14:textId="1608CFD3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sequence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6AE496D9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1C58D" w14:textId="4E03A9ED" w:rsidR="002F2882" w:rsidRPr="001475E4" w:rsidRDefault="005A3053" w:rsidP="005A3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 your opinion, how is your health ?</w:t>
            </w:r>
          </w:p>
        </w:tc>
      </w:tr>
      <w:tr w:rsidR="002F2882" w:rsidRPr="001475E4" w14:paraId="2CCBA2C0" w14:textId="77777777" w:rsidTr="000D018E">
        <w:trPr>
          <w:trHeight w:val="102"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C00DC" w14:textId="35A27DF2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e thymus (     )</w:t>
            </w:r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9E5D7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od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354DB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d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B10AC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rrible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</w:tr>
      <w:tr w:rsidR="002F2882" w:rsidRPr="001475E4" w14:paraId="07866576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F7ACA" w14:textId="1BA271FF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ompared to other people your age, the </w:t>
            </w:r>
            <w:proofErr w:type="spellStart"/>
            <w:proofErr w:type="gram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r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.</w:t>
            </w:r>
            <w:proofErr w:type="gram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(a) would you say your health is good ?</w:t>
            </w:r>
          </w:p>
        </w:tc>
      </w:tr>
      <w:tr w:rsidR="002F2882" w:rsidRPr="001475E4" w14:paraId="67A09860" w14:textId="77777777" w:rsidTr="000D018E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F1DAF" w14:textId="7B189BA2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est (     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296CA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me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  <w:tc>
          <w:tcPr>
            <w:tcW w:w="291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FC9E0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orse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</w:tr>
      <w:tr w:rsidR="002F2882" w:rsidRPr="001475E4" w14:paraId="551ED853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27A69" w14:textId="761DE63E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ou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re a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rrier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786B2924" w14:textId="77777777" w:rsidTr="002F2882">
        <w:trPr>
          <w:trHeight w:val="102"/>
        </w:trPr>
        <w:tc>
          <w:tcPr>
            <w:tcW w:w="4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DBB40" w14:textId="2BA7A7C4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abetes (     )</w:t>
            </w:r>
          </w:p>
        </w:tc>
        <w:tc>
          <w:tcPr>
            <w:tcW w:w="43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54A95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ypertension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     )</w:t>
            </w:r>
          </w:p>
        </w:tc>
      </w:tr>
      <w:tr w:rsidR="002F2882" w:rsidRPr="001475E4" w14:paraId="6098D955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64363" w14:textId="631BD36D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 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rugs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sed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d</w:t>
            </w:r>
            <w:proofErr w:type="spellEnd"/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doses</w:t>
            </w:r>
          </w:p>
          <w:p w14:paraId="6B2409CC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5AEE9579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68664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474C9E61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9396C" w14:textId="13C2E2EF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  9. </w:t>
            </w:r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Mental </w:t>
            </w:r>
            <w:proofErr w:type="spellStart"/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health</w:t>
            </w:r>
            <w:proofErr w:type="spellEnd"/>
            <w:r w:rsidR="002F2882" w:rsidRPr="001475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:</w:t>
            </w:r>
          </w:p>
        </w:tc>
      </w:tr>
      <w:tr w:rsidR="002F2882" w:rsidRPr="001475E4" w14:paraId="723DD90A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4C747" w14:textId="14CF7BA7" w:rsidR="002F2882" w:rsidRPr="001475E4" w:rsidRDefault="002F2882" w:rsidP="005A3053">
            <w:pPr>
              <w:spacing w:after="0" w:line="240" w:lineRule="auto"/>
              <w:ind w:left="16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When </w:t>
            </w:r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you 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look</w:t>
            </w:r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to the future, </w:t>
            </w:r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ow do you feel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 what are your expectations for the future?</w:t>
            </w:r>
          </w:p>
        </w:tc>
      </w:tr>
      <w:tr w:rsidR="002F2882" w:rsidRPr="001475E4" w14:paraId="6F9CF0A7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2330B" w14:textId="77777777" w:rsidR="002F2882" w:rsidRPr="001475E4" w:rsidRDefault="002F2882" w:rsidP="005A3053">
            <w:pPr>
              <w:spacing w:after="0" w:line="240" w:lineRule="auto"/>
              <w:ind w:left="16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t does not mention expectation, but it also does not refer to any negative statement (     )</w:t>
            </w:r>
          </w:p>
        </w:tc>
      </w:tr>
      <w:tr w:rsidR="002F2882" w:rsidRPr="001475E4" w14:paraId="2C6A796A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937B1" w14:textId="53533746" w:rsidR="002F2882" w:rsidRPr="001475E4" w:rsidRDefault="005A3053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future is described negatively or frightening or unbearable (     )</w:t>
            </w:r>
          </w:p>
        </w:tc>
      </w:tr>
      <w:tr w:rsidR="002F2882" w:rsidRPr="001475E4" w14:paraId="759DABD6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09195" w14:textId="4EB0CE8F" w:rsidR="002F2882" w:rsidRPr="001475E4" w:rsidRDefault="007D25DF" w:rsidP="005A3053">
            <w:pPr>
              <w:spacing w:after="0" w:line="240" w:lineRule="auto"/>
              <w:ind w:firstLine="16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oe</w:t>
            </w:r>
            <w:r w:rsidR="00360135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 not know/ does not respond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 ()</w:t>
            </w:r>
          </w:p>
        </w:tc>
      </w:tr>
      <w:tr w:rsidR="002F2882" w:rsidRPr="001475E4" w14:paraId="7D746470" w14:textId="77777777" w:rsidTr="000D018E">
        <w:trPr>
          <w:trHeight w:val="102"/>
        </w:trPr>
        <w:tc>
          <w:tcPr>
            <w:tcW w:w="873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61F1D" w14:textId="4FD12886" w:rsidR="002F2882" w:rsidRPr="001475E4" w:rsidRDefault="007D25DF" w:rsidP="005A3053">
            <w:pPr>
              <w:spacing w:after="0" w:line="240" w:lineRule="auto"/>
              <w:ind w:left="166" w:hanging="14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="005A3053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ould like you to inform me what are the most important problems in your daily life.   1 </w:t>
            </w:r>
            <w:r w:rsidR="005A3053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  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( YES)   2 (NO) 3 (</w:t>
            </w:r>
            <w:r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oes not know/ does not respond </w:t>
            </w:r>
            <w:r w:rsidR="002F2882" w:rsidRPr="001475E4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)</w:t>
            </w:r>
          </w:p>
        </w:tc>
      </w:tr>
      <w:tr w:rsidR="002F2882" w:rsidRPr="001475E4" w14:paraId="339E77EA" w14:textId="77777777" w:rsidTr="000D018E">
        <w:trPr>
          <w:trHeight w:val="102"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E12C6" w14:textId="77777777" w:rsidR="002F2882" w:rsidRPr="001475E4" w:rsidRDefault="002F2882" w:rsidP="002F2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319F5" w14:textId="77777777" w:rsidR="002F2882" w:rsidRPr="001475E4" w:rsidRDefault="002F2882" w:rsidP="002F2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7B8BA" w14:textId="77777777" w:rsidR="002F2882" w:rsidRPr="001475E4" w:rsidRDefault="002F2882" w:rsidP="002F2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T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6808C" w14:textId="77777777" w:rsidR="002F2882" w:rsidRPr="001475E4" w:rsidRDefault="002F2882" w:rsidP="002F2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S / NR</w:t>
            </w:r>
          </w:p>
        </w:tc>
      </w:tr>
      <w:tr w:rsidR="002F2882" w:rsidRPr="001475E4" w14:paraId="5D8CA8BF" w14:textId="77777777" w:rsidTr="000D018E">
        <w:trPr>
          <w:trHeight w:val="102"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B2BEA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Economic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09D07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4FA65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6E143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67142DEC" w14:textId="77777777" w:rsidTr="000D018E">
        <w:trPr>
          <w:trHeight w:val="102"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28651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Health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7D6F3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DF620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81F43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5B01882B" w14:textId="77777777" w:rsidTr="000D018E">
        <w:trPr>
          <w:trHeight w:val="102"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295BF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ear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f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olence</w:t>
            </w:r>
            <w:proofErr w:type="spellEnd"/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78027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C21C0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78477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32755142" w14:textId="77777777" w:rsidTr="000D018E">
        <w:trPr>
          <w:trHeight w:val="102"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1C9A3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ousing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</w:t>
            </w:r>
            <w:proofErr w:type="spellEnd"/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16142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D022A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8A8EC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75C77203" w14:textId="77777777" w:rsidTr="000D018E">
        <w:trPr>
          <w:trHeight w:val="102"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B1D8D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ansport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</w:t>
            </w:r>
            <w:proofErr w:type="spellEnd"/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99C7C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54153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7E5CB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4343AEAC" w14:textId="77777777" w:rsidTr="000D018E">
        <w:trPr>
          <w:trHeight w:val="102"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DD20D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 xml:space="preserve">Family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flicts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02B65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D801B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8716A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1475E4" w14:paraId="3043ADB5" w14:textId="77777777" w:rsidTr="000D018E">
        <w:trPr>
          <w:trHeight w:val="102"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0DB0C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solation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neliness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017AD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92A28" w14:textId="77777777" w:rsidR="002F2882" w:rsidRPr="001475E4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2FFFF" w14:textId="77777777" w:rsidR="002F2882" w:rsidRPr="001475E4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2F2882" w:rsidRPr="002F2882" w14:paraId="74009527" w14:textId="77777777" w:rsidTr="000D018E">
        <w:trPr>
          <w:trHeight w:val="102"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BCAF4" w14:textId="77777777" w:rsidR="002F2882" w:rsidRPr="002F2882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th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ildren</w:t>
            </w:r>
            <w:proofErr w:type="spellEnd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/ </w:t>
            </w:r>
            <w:proofErr w:type="spellStart"/>
            <w:r w:rsidRPr="001475E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andchildren</w:t>
            </w:r>
            <w:proofErr w:type="spellEnd"/>
          </w:p>
        </w:tc>
        <w:tc>
          <w:tcPr>
            <w:tcW w:w="1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5B015" w14:textId="77777777" w:rsidR="002F2882" w:rsidRPr="002F2882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F28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0ED5E" w14:textId="77777777" w:rsidR="002F2882" w:rsidRPr="002F2882" w:rsidRDefault="002F2882" w:rsidP="002F2882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F28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F23E3" w14:textId="77777777" w:rsidR="002F2882" w:rsidRPr="002F2882" w:rsidRDefault="002F2882" w:rsidP="002F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F28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</w:tbl>
    <w:p w14:paraId="13A83684" w14:textId="45D73240" w:rsidR="002F2882" w:rsidRPr="002F2882" w:rsidRDefault="002F2882" w:rsidP="002F2882">
      <w:pPr>
        <w:spacing w:after="0" w:line="300" w:lineRule="atLeast"/>
        <w:ind w:firstLine="567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</w:pPr>
    </w:p>
    <w:p w14:paraId="374015E8" w14:textId="77777777" w:rsidR="002F2882" w:rsidRPr="002F2882" w:rsidRDefault="002F2882" w:rsidP="002F2882">
      <w:pPr>
        <w:spacing w:after="0" w:line="30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</w:pPr>
      <w:r w:rsidRPr="002F2882">
        <w:rPr>
          <w:rFonts w:ascii="Arial" w:eastAsia="Times New Roman" w:hAnsi="Arial" w:cs="Arial"/>
          <w:b/>
          <w:bCs/>
          <w:color w:val="000000"/>
          <w:sz w:val="20"/>
          <w:szCs w:val="20"/>
          <w:lang w:eastAsia="pt-BR"/>
        </w:rPr>
        <w:t> </w:t>
      </w:r>
    </w:p>
    <w:sectPr w:rsidR="002F2882" w:rsidRPr="002F28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77DB5"/>
    <w:multiLevelType w:val="hybridMultilevel"/>
    <w:tmpl w:val="8B0A7FE4"/>
    <w:lvl w:ilvl="0" w:tplc="6232999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13493"/>
    <w:multiLevelType w:val="hybridMultilevel"/>
    <w:tmpl w:val="5D50326A"/>
    <w:lvl w:ilvl="0" w:tplc="205A7DE6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b/>
        <w:sz w:val="20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882"/>
    <w:rsid w:val="00032695"/>
    <w:rsid w:val="000A4116"/>
    <w:rsid w:val="000D018E"/>
    <w:rsid w:val="001475E4"/>
    <w:rsid w:val="001E28ED"/>
    <w:rsid w:val="002F2882"/>
    <w:rsid w:val="00360135"/>
    <w:rsid w:val="003A4220"/>
    <w:rsid w:val="003C6504"/>
    <w:rsid w:val="003F77DC"/>
    <w:rsid w:val="004104C0"/>
    <w:rsid w:val="004642C8"/>
    <w:rsid w:val="0052773D"/>
    <w:rsid w:val="005A3053"/>
    <w:rsid w:val="00653D21"/>
    <w:rsid w:val="006B5C24"/>
    <w:rsid w:val="007D25DF"/>
    <w:rsid w:val="009D30AF"/>
    <w:rsid w:val="00C264B3"/>
    <w:rsid w:val="00C868EF"/>
    <w:rsid w:val="00D01B96"/>
    <w:rsid w:val="00DF3DB0"/>
    <w:rsid w:val="00FC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CFA0C"/>
  <w15:docId w15:val="{4F385385-B7CA-41B6-8E62-6D71D887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2F2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2F2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F3D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F3DB0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9D30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7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ide</dc:creator>
  <cp:keywords/>
  <dc:description/>
  <cp:lastModifiedBy>Rodrigo Daminello Raimundo</cp:lastModifiedBy>
  <cp:revision>3</cp:revision>
  <cp:lastPrinted>2020-11-19T20:41:00Z</cp:lastPrinted>
  <dcterms:created xsi:type="dcterms:W3CDTF">2021-04-18T13:19:00Z</dcterms:created>
  <dcterms:modified xsi:type="dcterms:W3CDTF">2021-05-03T11:42:00Z</dcterms:modified>
</cp:coreProperties>
</file>